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Data File 2</w:t>
      </w:r>
    </w:p>
    <w:p>
      <w:pPr>
        <w:pStyle w:val="Normal"/>
        <w:jc w:val="both"/>
        <w:rPr/>
      </w:pPr>
      <w:r>
        <w:rPr>
          <w:b/>
        </w:rPr>
        <w:t>Primers used in the disruption of putative RND-type efflux pump genes</w:t>
      </w:r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10632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4962"/>
        <w:gridCol w:w="4819"/>
      </w:tblGrid>
      <w:tr>
        <w:trPr/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ene</w:t>
            </w:r>
          </w:p>
        </w:tc>
        <w:tc>
          <w:tcPr>
            <w:tcW w:w="49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5’ Proximal Primer Pair</w:t>
            </w:r>
          </w:p>
        </w:tc>
        <w:tc>
          <w:tcPr>
            <w:tcW w:w="48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3’ Proximal Primer Pair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iCs/>
              </w:rPr>
            </w:pPr>
            <w:r>
              <w:rPr>
                <w:rFonts w:cs="Courier New" w:ascii="Courier New" w:hAnsi="Courier New"/>
                <w:b/>
                <w:i/>
                <w:iCs/>
              </w:rPr>
              <w:t>smeH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CAAGAACGTGAAGACCGATG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CGATGTTGGGATAGGACTC-3’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GACATCGCCCAGGTG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GACGGATCCGAGCCAAG-3’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iCs/>
              </w:rPr>
            </w:pPr>
            <w:r>
              <w:rPr>
                <w:rFonts w:cs="Courier New" w:ascii="Courier New" w:hAnsi="Courier New"/>
                <w:b/>
                <w:i/>
                <w:iCs/>
              </w:rPr>
              <w:t>smeJ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TCAACAATTACGCCGACTCG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GCGGTCGTTGAAGATCT-3’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ATGCGATCGTGATGAT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TGCGCTGTTCCACTGC-3’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iCs/>
              </w:rPr>
            </w:pPr>
            <w:r>
              <w:rPr>
                <w:rFonts w:cs="Courier New" w:ascii="Courier New" w:hAnsi="Courier New"/>
                <w:b/>
                <w:i/>
                <w:iCs/>
              </w:rPr>
              <w:t>smeK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CGCGGCAACACCACTAC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AAGCTTATGAACACCGCCACCAG-3’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CCACCGTCTTCCTGTTC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TTGACCACCACGCTGTACTG-3’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iCs/>
              </w:rPr>
            </w:pPr>
            <w:r>
              <w:rPr>
                <w:rFonts w:cs="Courier New" w:ascii="Courier New" w:hAnsi="Courier New"/>
                <w:b/>
                <w:i/>
                <w:iCs/>
              </w:rPr>
              <w:t>smeN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ATGCACATCGATTTCCAGGTG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AGGCGCCGGTGTAGTC-3’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CGTAGCTCAAGTGGAG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GAAGATCTGCGTGCCC-3’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iCs/>
              </w:rPr>
            </w:pPr>
            <w:r>
              <w:rPr>
                <w:rFonts w:cs="Courier New" w:ascii="Courier New" w:hAnsi="Courier New"/>
                <w:b/>
                <w:i/>
                <w:iCs/>
              </w:rPr>
              <w:t>smeP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TGACCGGCAAGGGCTC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AGATGTTGCCGTAGGTG-3’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GAGAAGGTGTGGATCGAG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TCATCGCCAGCACCAGTG-3’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iCs/>
              </w:rPr>
            </w:pPr>
            <w:r>
              <w:rPr>
                <w:rFonts w:cs="Courier New" w:ascii="Courier New" w:hAnsi="Courier New"/>
                <w:b/>
                <w:i/>
                <w:iCs/>
              </w:rPr>
              <w:t>smeW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GATGACAAGGCCGTGCTGAC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AATCGTGATCAGGCCTG-3’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CCATCAACGGCGTCGA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GCCGACACCTGCACGTTC-3’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iCs/>
              </w:rPr>
            </w:pPr>
            <w:r>
              <w:rPr>
                <w:rFonts w:cs="Courier New" w:ascii="Courier New" w:hAnsi="Courier New"/>
                <w:b/>
                <w:i/>
                <w:iCs/>
              </w:rPr>
              <w:t>smeZ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GTGCTGGCGATCTTCAT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CCCAGTTCAACGCGGG-3’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AGCTTAGATTCCGTTCGACACC-3’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ATGAAGTAGCCCTGGTCCTC-3’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1T12:03:00Z</dcterms:created>
  <dc:creator>Sanger Institute</dc:creator>
  <dc:description/>
  <cp:keywords/>
  <dc:language>en-US</dc:language>
  <cp:lastModifiedBy>Sanger Institute</cp:lastModifiedBy>
  <dcterms:modified xsi:type="dcterms:W3CDTF">2008-04-15T14:37:00Z</dcterms:modified>
  <cp:revision>2</cp:revision>
  <dc:subject/>
  <dc:title>Additional Table 1</dc:title>
</cp:coreProperties>
</file>